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1B8244" w14:textId="61A02168" w:rsidR="0020146C" w:rsidRPr="0020146C" w:rsidRDefault="0020146C" w:rsidP="0020146C">
      <w:pPr>
        <w:rPr>
          <w:rFonts w:cs="Times New Roman"/>
          <w:szCs w:val="24"/>
        </w:rPr>
      </w:pPr>
      <w:r w:rsidRPr="0020146C">
        <w:rPr>
          <w:rFonts w:cs="Times New Roman"/>
          <w:b/>
          <w:szCs w:val="24"/>
        </w:rPr>
        <w:t xml:space="preserve">Supplementary Table S4. </w:t>
      </w:r>
      <w:r>
        <w:rPr>
          <w:rFonts w:cs="Times New Roman"/>
          <w:szCs w:val="24"/>
        </w:rPr>
        <w:t xml:space="preserve">Post-hoc contrasts of the Coherence*Quotation interaction of the </w:t>
      </w:r>
      <w:r w:rsidRPr="0020146C">
        <w:rPr>
          <w:rFonts w:cs="Times New Roman"/>
          <w:szCs w:val="24"/>
        </w:rPr>
        <w:t xml:space="preserve">N400 linear mixed effects model with a fixed time window ranging from 300 ms to 500 ms post-onse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2"/>
        <w:gridCol w:w="1056"/>
        <w:gridCol w:w="1052"/>
        <w:gridCol w:w="943"/>
        <w:gridCol w:w="991"/>
        <w:gridCol w:w="848"/>
      </w:tblGrid>
      <w:tr w:rsidR="0020146C" w:rsidRPr="0020146C" w14:paraId="76D4F59C" w14:textId="77777777" w:rsidTr="00A36A71">
        <w:tc>
          <w:tcPr>
            <w:tcW w:w="3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12B38" w14:textId="64350D73" w:rsidR="0020146C" w:rsidRPr="0020146C" w:rsidRDefault="0020146C" w:rsidP="001738E7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ntrast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C3C5E2" w14:textId="73A05D41" w:rsidR="0020146C" w:rsidRPr="0020146C" w:rsidRDefault="0020146C" w:rsidP="001738E7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stimate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8B2DF8" w14:textId="77777777" w:rsidR="0020146C" w:rsidRPr="0020146C" w:rsidRDefault="0020146C" w:rsidP="001738E7">
            <w:pPr>
              <w:rPr>
                <w:rFonts w:cs="Times New Roman"/>
                <w:i/>
                <w:sz w:val="24"/>
                <w:szCs w:val="24"/>
              </w:rPr>
            </w:pPr>
            <w:r w:rsidRPr="0020146C">
              <w:rPr>
                <w:rFonts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6F45C7" w14:textId="77777777" w:rsidR="0020146C" w:rsidRPr="0020146C" w:rsidRDefault="0020146C" w:rsidP="001738E7">
            <w:pPr>
              <w:rPr>
                <w:rFonts w:cs="Times New Roman"/>
                <w:i/>
                <w:sz w:val="24"/>
                <w:szCs w:val="24"/>
                <w:vertAlign w:val="subscript"/>
              </w:rPr>
            </w:pPr>
            <w:r w:rsidRPr="0020146C">
              <w:rPr>
                <w:rFonts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4D675" w14:textId="0D426CCE" w:rsidR="0020146C" w:rsidRPr="0020146C" w:rsidRDefault="0020146C" w:rsidP="001738E7">
            <w:pPr>
              <w:rPr>
                <w:rFonts w:cs="Times New Roman"/>
                <w:i/>
                <w:sz w:val="24"/>
                <w:szCs w:val="24"/>
              </w:rPr>
            </w:pPr>
            <w:r>
              <w:rPr>
                <w:rFonts w:cs="Times New Roman"/>
                <w:i/>
                <w:sz w:val="24"/>
                <w:szCs w:val="24"/>
              </w:rPr>
              <w:t>z-ratio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342751" w14:textId="77777777" w:rsidR="0020146C" w:rsidRPr="0020146C" w:rsidRDefault="0020146C" w:rsidP="001738E7">
            <w:pPr>
              <w:rPr>
                <w:rFonts w:cs="Times New Roman"/>
                <w:i/>
                <w:sz w:val="24"/>
                <w:szCs w:val="24"/>
                <w:vertAlign w:val="subscript"/>
              </w:rPr>
            </w:pPr>
            <w:r w:rsidRPr="0020146C">
              <w:rPr>
                <w:rFonts w:cs="Times New Roman"/>
                <w:i/>
                <w:sz w:val="24"/>
                <w:szCs w:val="24"/>
              </w:rPr>
              <w:t>p</w:t>
            </w:r>
          </w:p>
        </w:tc>
      </w:tr>
      <w:tr w:rsidR="00A36A71" w:rsidRPr="0020146C" w14:paraId="42415CC7" w14:textId="77777777" w:rsidTr="00A36A71">
        <w:tc>
          <w:tcPr>
            <w:tcW w:w="33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DF61CC" w14:textId="2DF95B15" w:rsidR="00A36A71" w:rsidRPr="0020146C" w:rsidRDefault="00A36A71" w:rsidP="00A36A71">
            <w:pPr>
              <w:rPr>
                <w:rFonts w:cs="Times New Roman"/>
                <w:sz w:val="24"/>
                <w:szCs w:val="24"/>
                <w:lang w:val="de-AT"/>
              </w:rPr>
            </w:pPr>
            <w:r>
              <w:rPr>
                <w:rFonts w:cs="Times New Roman"/>
                <w:sz w:val="24"/>
                <w:szCs w:val="24"/>
                <w:lang w:val="de-AT"/>
              </w:rPr>
              <w:t>C-NoQM – IC-NoQM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7C054" w14:textId="4151EFE9" w:rsidR="00A36A71" w:rsidRPr="0020146C" w:rsidRDefault="00A36A71" w:rsidP="00A36A71">
            <w:pPr>
              <w:rPr>
                <w:rFonts w:cs="Times New Roman"/>
                <w:sz w:val="24"/>
                <w:szCs w:val="24"/>
              </w:rPr>
            </w:pPr>
            <w:r w:rsidRPr="00EB5A93">
              <w:t>0.061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A1B99" w14:textId="2B3C5781" w:rsidR="00A36A71" w:rsidRPr="0020146C" w:rsidRDefault="00A36A71" w:rsidP="00A36A71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EB5A93">
              <w:t>0.055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1A88E" w14:textId="216DB0EA" w:rsidR="00A36A71" w:rsidRPr="0020146C" w:rsidRDefault="00A36A71" w:rsidP="00A36A71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EB5A93">
              <w:t>Inf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C1F9B" w14:textId="1E33389E" w:rsidR="00A36A71" w:rsidRPr="0020146C" w:rsidRDefault="00A36A71" w:rsidP="00A36A71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EB5A93">
              <w:t>1.127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57D37" w14:textId="4AFC5D10" w:rsidR="00A36A71" w:rsidRPr="0020146C" w:rsidRDefault="00A36A71" w:rsidP="00A36A71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EB5A93">
              <w:t>.449</w:t>
            </w:r>
          </w:p>
        </w:tc>
      </w:tr>
      <w:tr w:rsidR="00A36A71" w:rsidRPr="0020146C" w14:paraId="029CA4A0" w14:textId="77777777" w:rsidTr="00A36A71"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1282A" w14:textId="7B6E3E91" w:rsidR="00A36A71" w:rsidRPr="0020146C" w:rsidRDefault="00A36A71" w:rsidP="00A36A71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C-QM – IC-Q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BBEC659" w14:textId="0FCAB2B5" w:rsidR="00A36A71" w:rsidRPr="0020146C" w:rsidRDefault="00A36A71" w:rsidP="00A36A71">
            <w:pPr>
              <w:rPr>
                <w:rFonts w:cs="Times New Roman"/>
                <w:sz w:val="24"/>
                <w:szCs w:val="24"/>
              </w:rPr>
            </w:pPr>
            <w:r w:rsidRPr="00EB5A93">
              <w:t>-0.06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20CC1E2C" w14:textId="3B8BD0D0" w:rsidR="00A36A71" w:rsidRPr="0020146C" w:rsidRDefault="00A36A71" w:rsidP="00A36A71">
            <w:pPr>
              <w:rPr>
                <w:rFonts w:cs="Times New Roman"/>
                <w:sz w:val="24"/>
                <w:szCs w:val="24"/>
              </w:rPr>
            </w:pPr>
            <w:r w:rsidRPr="00EB5A93">
              <w:t>0.05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51AE4FA8" w14:textId="2BAFE7C8" w:rsidR="00A36A71" w:rsidRPr="0020146C" w:rsidRDefault="00A36A71" w:rsidP="00A36A71">
            <w:pPr>
              <w:rPr>
                <w:rFonts w:cs="Times New Roman"/>
                <w:sz w:val="24"/>
                <w:szCs w:val="24"/>
              </w:rPr>
            </w:pPr>
            <w:r w:rsidRPr="00EB5A93">
              <w:t>Inf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732B96C" w14:textId="56E3956E" w:rsidR="00A36A71" w:rsidRPr="0020146C" w:rsidRDefault="00A36A71" w:rsidP="00A36A71">
            <w:pPr>
              <w:rPr>
                <w:rFonts w:cs="Times New Roman"/>
                <w:sz w:val="24"/>
                <w:szCs w:val="24"/>
              </w:rPr>
            </w:pPr>
            <w:r w:rsidRPr="00EB5A93">
              <w:t>-1.2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60003275" w14:textId="05528D1E" w:rsidR="00A36A71" w:rsidRPr="0020146C" w:rsidRDefault="00A36A71" w:rsidP="00A36A71">
            <w:pPr>
              <w:rPr>
                <w:rFonts w:cs="Times New Roman"/>
                <w:sz w:val="24"/>
                <w:szCs w:val="24"/>
              </w:rPr>
            </w:pPr>
            <w:r w:rsidRPr="00EB5A93">
              <w:t>.449</w:t>
            </w:r>
          </w:p>
        </w:tc>
      </w:tr>
      <w:tr w:rsidR="00A36A71" w:rsidRPr="0020146C" w14:paraId="1A1C4A32" w14:textId="77777777" w:rsidTr="00A36A71"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433BD" w14:textId="7BF29BA6" w:rsidR="00A36A71" w:rsidRPr="0020146C" w:rsidRDefault="00A36A71" w:rsidP="00A36A71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IC-NoQM – IC-Q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521BA8B" w14:textId="4140050D" w:rsidR="00A36A71" w:rsidRPr="0020146C" w:rsidRDefault="00A36A71" w:rsidP="00A36A71">
            <w:pPr>
              <w:rPr>
                <w:rFonts w:cs="Times New Roman"/>
                <w:sz w:val="24"/>
                <w:szCs w:val="24"/>
              </w:rPr>
            </w:pPr>
            <w:r w:rsidRPr="00EB5A93">
              <w:t>-0.34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29FE5205" w14:textId="5C9FA4E5" w:rsidR="00A36A71" w:rsidRPr="0020146C" w:rsidRDefault="00A36A71" w:rsidP="00A36A71">
            <w:pPr>
              <w:rPr>
                <w:rFonts w:cs="Times New Roman"/>
                <w:sz w:val="24"/>
                <w:szCs w:val="24"/>
              </w:rPr>
            </w:pPr>
            <w:r w:rsidRPr="00EB5A93">
              <w:t>0.03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C9D5678" w14:textId="707F3F3A" w:rsidR="00A36A71" w:rsidRPr="0020146C" w:rsidRDefault="00A36A71" w:rsidP="00A36A71">
            <w:pPr>
              <w:rPr>
                <w:rFonts w:cs="Times New Roman"/>
                <w:sz w:val="24"/>
                <w:szCs w:val="24"/>
              </w:rPr>
            </w:pPr>
            <w:r w:rsidRPr="00EB5A93">
              <w:t>Inf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B0B0C77" w14:textId="6DA7B5D5" w:rsidR="00A36A71" w:rsidRPr="0020146C" w:rsidRDefault="00A36A71" w:rsidP="00A36A71">
            <w:pPr>
              <w:rPr>
                <w:rFonts w:cs="Times New Roman"/>
                <w:sz w:val="24"/>
                <w:szCs w:val="24"/>
              </w:rPr>
            </w:pPr>
            <w:r w:rsidRPr="00EB5A93">
              <w:t>-9.6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1EA0706" w14:textId="4BBD04FA" w:rsidR="00A36A71" w:rsidRPr="0020146C" w:rsidRDefault="00192F9E" w:rsidP="00A36A71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</w:rPr>
              <w:t>&lt; .001</w:t>
            </w:r>
          </w:p>
        </w:tc>
      </w:tr>
      <w:tr w:rsidR="00A36A71" w:rsidRPr="0020146C" w14:paraId="4F3C71D0" w14:textId="77777777" w:rsidTr="00A36A71">
        <w:tc>
          <w:tcPr>
            <w:tcW w:w="3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5731E9" w14:textId="20DB6993" w:rsidR="00A36A71" w:rsidRPr="0020146C" w:rsidRDefault="00A36A71" w:rsidP="00A36A71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C-NoQM – C-QM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29801" w14:textId="54F14208" w:rsidR="00A36A71" w:rsidRPr="0020146C" w:rsidRDefault="00A36A71" w:rsidP="00A36A71">
            <w:pPr>
              <w:rPr>
                <w:rFonts w:cs="Times New Roman"/>
                <w:sz w:val="24"/>
                <w:szCs w:val="24"/>
              </w:rPr>
            </w:pPr>
            <w:r w:rsidRPr="00EB5A93">
              <w:t>-0.21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E2877" w14:textId="158858A7" w:rsidR="00A36A71" w:rsidRPr="0020146C" w:rsidRDefault="00A36A71" w:rsidP="00A36A71">
            <w:pPr>
              <w:rPr>
                <w:rFonts w:cs="Times New Roman"/>
                <w:sz w:val="24"/>
                <w:szCs w:val="24"/>
              </w:rPr>
            </w:pPr>
            <w:r w:rsidRPr="00EB5A93">
              <w:t>0.03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34FB8" w14:textId="4AE3A18D" w:rsidR="00A36A71" w:rsidRPr="0020146C" w:rsidRDefault="00A36A71" w:rsidP="00A36A71">
            <w:pPr>
              <w:rPr>
                <w:rFonts w:cs="Times New Roman"/>
                <w:sz w:val="24"/>
                <w:szCs w:val="24"/>
              </w:rPr>
            </w:pPr>
            <w:r w:rsidRPr="00EB5A93">
              <w:t>Inf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634A9" w14:textId="7D5F170A" w:rsidR="00A36A71" w:rsidRPr="0020146C" w:rsidRDefault="00A36A71" w:rsidP="00A36A71">
            <w:pPr>
              <w:rPr>
                <w:rFonts w:cs="Times New Roman"/>
                <w:sz w:val="24"/>
                <w:szCs w:val="24"/>
              </w:rPr>
            </w:pPr>
            <w:r w:rsidRPr="00EB5A93">
              <w:t>-6.07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F2A08" w14:textId="5F8ED371" w:rsidR="00A36A71" w:rsidRPr="0020146C" w:rsidRDefault="00192F9E" w:rsidP="00A36A71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</w:rPr>
              <w:t>&lt; .001</w:t>
            </w:r>
          </w:p>
        </w:tc>
      </w:tr>
    </w:tbl>
    <w:p w14:paraId="6E17FB67" w14:textId="77777777" w:rsidR="0020146C" w:rsidRPr="0020146C" w:rsidRDefault="0020146C" w:rsidP="0020146C">
      <w:pPr>
        <w:rPr>
          <w:rFonts w:cs="Times New Roman"/>
          <w:szCs w:val="24"/>
        </w:rPr>
      </w:pPr>
    </w:p>
    <w:p w14:paraId="29148A04" w14:textId="77777777" w:rsidR="0020146C" w:rsidRPr="0020146C" w:rsidRDefault="0020146C" w:rsidP="0020146C">
      <w:pPr>
        <w:rPr>
          <w:rFonts w:cs="Times New Roman"/>
          <w:szCs w:val="24"/>
        </w:rPr>
      </w:pPr>
    </w:p>
    <w:p w14:paraId="3381097D" w14:textId="77777777" w:rsidR="00AB6F20" w:rsidRPr="0020146C" w:rsidRDefault="00AB6F20">
      <w:pPr>
        <w:rPr>
          <w:rFonts w:cs="Times New Roman"/>
          <w:szCs w:val="24"/>
        </w:rPr>
      </w:pPr>
    </w:p>
    <w:sectPr w:rsidR="00AB6F20" w:rsidRPr="0020146C" w:rsidSect="002014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46C"/>
    <w:rsid w:val="00192F9E"/>
    <w:rsid w:val="0020146C"/>
    <w:rsid w:val="003E7680"/>
    <w:rsid w:val="007234C7"/>
    <w:rsid w:val="007E4919"/>
    <w:rsid w:val="008E3675"/>
    <w:rsid w:val="00A36A71"/>
    <w:rsid w:val="00AB6F20"/>
    <w:rsid w:val="00AF5099"/>
    <w:rsid w:val="00F14703"/>
    <w:rsid w:val="00FF1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1965280"/>
  <w15:chartTrackingRefBased/>
  <w15:docId w15:val="{E021A0B1-2B98-4782-8EB7-0671A321C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46C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146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146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146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146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146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146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146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146C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146C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14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14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14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14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14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14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14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14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14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146C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14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146C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14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146C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14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146C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14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14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14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146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146C"/>
    <w:pPr>
      <w:spacing w:after="0" w:line="240" w:lineRule="auto"/>
    </w:pPr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urer</dc:creator>
  <cp:keywords/>
  <dc:description/>
  <cp:lastModifiedBy>Hons, Manuel (manuel.hons@uni-graz.at)</cp:lastModifiedBy>
  <cp:revision>2</cp:revision>
  <dcterms:created xsi:type="dcterms:W3CDTF">2026-06-02T11:42:00Z</dcterms:created>
  <dcterms:modified xsi:type="dcterms:W3CDTF">2026-06-09T07:45:00Z</dcterms:modified>
</cp:coreProperties>
</file>